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AF9B5" w14:textId="77777777" w:rsidR="00464509" w:rsidRPr="00033DE2" w:rsidRDefault="00464509" w:rsidP="00464509">
      <w:pPr>
        <w:spacing w:after="0" w:line="240" w:lineRule="auto"/>
        <w:jc w:val="both"/>
        <w:rPr>
          <w:rFonts w:ascii="Adobe Devanagari" w:hAnsi="Adobe Devanagari" w:cs="Adobe Devanagari"/>
          <w:b/>
          <w:sz w:val="24"/>
          <w:szCs w:val="24"/>
        </w:rPr>
      </w:pPr>
      <w:r w:rsidRPr="00033DE2">
        <w:rPr>
          <w:rFonts w:ascii="Adobe Devanagari" w:hAnsi="Adobe Devanagari" w:cs="Adobe Devanagari"/>
          <w:b/>
          <w:sz w:val="24"/>
          <w:szCs w:val="24"/>
        </w:rPr>
        <w:t>Supplementary data</w:t>
      </w:r>
    </w:p>
    <w:p w14:paraId="487A80BA" w14:textId="77777777" w:rsidR="00464509" w:rsidRPr="00033DE2" w:rsidRDefault="00464509" w:rsidP="00464509">
      <w:pPr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14:paraId="4C63F5A3" w14:textId="77777777" w:rsidR="00464509" w:rsidRPr="00033DE2" w:rsidRDefault="00464509" w:rsidP="00464509">
      <w:pPr>
        <w:spacing w:after="0" w:line="360" w:lineRule="auto"/>
        <w:jc w:val="both"/>
        <w:rPr>
          <w:rFonts w:ascii="Adobe Devanagari" w:hAnsi="Adobe Devanagari" w:cs="Adobe Devanagari"/>
          <w:b/>
          <w:sz w:val="24"/>
          <w:szCs w:val="24"/>
        </w:rPr>
      </w:pPr>
    </w:p>
    <w:p w14:paraId="31D35817" w14:textId="3A152BA0" w:rsidR="00464509" w:rsidRPr="00033DE2" w:rsidRDefault="00464509" w:rsidP="00033DE2">
      <w:pPr>
        <w:spacing w:after="0" w:line="240" w:lineRule="auto"/>
        <w:ind w:left="-426"/>
        <w:rPr>
          <w:rFonts w:ascii="Adobe Devanagari" w:hAnsi="Adobe Devanagari" w:cs="Adobe Devanagari"/>
          <w:b/>
          <w:sz w:val="24"/>
          <w:szCs w:val="24"/>
        </w:rPr>
      </w:pPr>
      <w:r w:rsidRPr="00033DE2">
        <w:rPr>
          <w:rFonts w:ascii="Adobe Devanagari" w:hAnsi="Adobe Devanagari" w:cs="Adobe Devanagari"/>
          <w:b/>
          <w:sz w:val="24"/>
          <w:szCs w:val="24"/>
        </w:rPr>
        <w:t>Table</w:t>
      </w:r>
      <w:r w:rsidR="00861ECE" w:rsidRPr="00033DE2">
        <w:rPr>
          <w:rFonts w:ascii="Adobe Devanagari" w:hAnsi="Adobe Devanagari" w:cs="Adobe Devanagari"/>
          <w:b/>
          <w:sz w:val="24"/>
          <w:szCs w:val="24"/>
        </w:rPr>
        <w:t xml:space="preserve"> 1</w:t>
      </w:r>
      <w:r w:rsidRPr="00033DE2">
        <w:rPr>
          <w:rFonts w:ascii="Adobe Devanagari" w:hAnsi="Adobe Devanagari" w:cs="Adobe Devanagari"/>
          <w:b/>
          <w:sz w:val="24"/>
          <w:szCs w:val="24"/>
        </w:rPr>
        <w:t xml:space="preserve">: Demographic and </w:t>
      </w:r>
      <w:r w:rsidR="00861ECE" w:rsidRPr="00033DE2">
        <w:rPr>
          <w:rFonts w:ascii="Adobe Devanagari" w:hAnsi="Adobe Devanagari" w:cs="Adobe Devanagari"/>
          <w:b/>
          <w:sz w:val="24"/>
          <w:szCs w:val="24"/>
        </w:rPr>
        <w:t>c</w:t>
      </w:r>
      <w:r w:rsidRPr="00033DE2">
        <w:rPr>
          <w:rFonts w:ascii="Adobe Devanagari" w:hAnsi="Adobe Devanagari" w:cs="Adobe Devanagari"/>
          <w:b/>
          <w:sz w:val="24"/>
          <w:szCs w:val="24"/>
        </w:rPr>
        <w:t xml:space="preserve">linical </w:t>
      </w:r>
      <w:r w:rsidR="00861ECE" w:rsidRPr="00033DE2">
        <w:rPr>
          <w:rFonts w:ascii="Adobe Devanagari" w:hAnsi="Adobe Devanagari" w:cs="Adobe Devanagari"/>
          <w:b/>
          <w:sz w:val="24"/>
          <w:szCs w:val="24"/>
        </w:rPr>
        <w:t>c</w:t>
      </w:r>
      <w:r w:rsidRPr="00033DE2">
        <w:rPr>
          <w:rFonts w:ascii="Adobe Devanagari" w:hAnsi="Adobe Devanagari" w:cs="Adobe Devanagari"/>
          <w:b/>
          <w:sz w:val="24"/>
          <w:szCs w:val="24"/>
        </w:rPr>
        <w:t xml:space="preserve">haracteristics of </w:t>
      </w:r>
      <w:r w:rsidR="00861ECE" w:rsidRPr="00033DE2">
        <w:rPr>
          <w:rFonts w:ascii="Adobe Devanagari" w:hAnsi="Adobe Devanagari" w:cs="Adobe Devanagari"/>
          <w:b/>
          <w:sz w:val="24"/>
          <w:szCs w:val="24"/>
        </w:rPr>
        <w:t>s</w:t>
      </w:r>
      <w:r w:rsidRPr="00033DE2">
        <w:rPr>
          <w:rFonts w:ascii="Adobe Devanagari" w:hAnsi="Adobe Devanagari" w:cs="Adobe Devanagari"/>
          <w:b/>
          <w:sz w:val="24"/>
          <w:szCs w:val="24"/>
        </w:rPr>
        <w:t xml:space="preserve">tudy </w:t>
      </w:r>
      <w:r w:rsidR="00861ECE" w:rsidRPr="00033DE2">
        <w:rPr>
          <w:rFonts w:ascii="Adobe Devanagari" w:hAnsi="Adobe Devanagari" w:cs="Adobe Devanagari"/>
          <w:b/>
          <w:sz w:val="24"/>
          <w:szCs w:val="24"/>
        </w:rPr>
        <w:t>p</w:t>
      </w:r>
      <w:r w:rsidRPr="00033DE2">
        <w:rPr>
          <w:rFonts w:ascii="Adobe Devanagari" w:hAnsi="Adobe Devanagari" w:cs="Adobe Devanagari"/>
          <w:b/>
          <w:sz w:val="24"/>
          <w:szCs w:val="24"/>
        </w:rPr>
        <w:t>articipants</w:t>
      </w:r>
      <w:r w:rsidR="00861ECE" w:rsidRPr="00033DE2">
        <w:rPr>
          <w:rFonts w:ascii="Adobe Devanagari" w:hAnsi="Adobe Devanagari" w:cs="Adobe Devanagari"/>
          <w:b/>
          <w:sz w:val="24"/>
          <w:szCs w:val="24"/>
        </w:rPr>
        <w:t xml:space="preserve"> based on antiretroviral therapy</w:t>
      </w:r>
    </w:p>
    <w:tbl>
      <w:tblPr>
        <w:tblW w:w="9738" w:type="dxa"/>
        <w:tblInd w:w="-8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0"/>
        <w:gridCol w:w="1670"/>
        <w:gridCol w:w="2441"/>
        <w:gridCol w:w="1747"/>
        <w:gridCol w:w="960"/>
      </w:tblGrid>
      <w:tr w:rsidR="00033DE2" w:rsidRPr="00033DE2" w14:paraId="1D056498" w14:textId="77777777" w:rsidTr="00033DE2">
        <w:trPr>
          <w:trHeight w:val="300"/>
        </w:trPr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1E3C7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Demography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C40F5" w14:textId="577D86EA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Total</w:t>
            </w:r>
          </w:p>
          <w:p w14:paraId="6A04AD8D" w14:textId="136652A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n=28</w:t>
            </w:r>
            <w:r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24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2DD0D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NNRTI Based ART</w:t>
            </w:r>
          </w:p>
          <w:p w14:paraId="47672BF7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n=279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E8051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PI-Based ART</w:t>
            </w:r>
          </w:p>
          <w:p w14:paraId="335D783F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n=10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AD40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033DE2" w:rsidRPr="00033DE2" w14:paraId="05DBC7BD" w14:textId="77777777" w:rsidTr="00033DE2">
        <w:trPr>
          <w:trHeight w:val="300"/>
        </w:trPr>
        <w:tc>
          <w:tcPr>
            <w:tcW w:w="29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0D057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5917E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9.74±10.12</w:t>
            </w:r>
          </w:p>
        </w:tc>
        <w:tc>
          <w:tcPr>
            <w:tcW w:w="24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5B5A3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9.86±9.955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1398A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6.20±11.8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92E2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2569</w:t>
            </w:r>
          </w:p>
        </w:tc>
      </w:tr>
      <w:tr w:rsidR="00033DE2" w:rsidRPr="00033DE2" w14:paraId="0D834610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B8A5B06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5D2EC50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67C0B1E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676840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4ADFA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6929</w:t>
            </w:r>
          </w:p>
        </w:tc>
      </w:tr>
      <w:tr w:rsidR="00033DE2" w:rsidRPr="00033DE2" w14:paraId="4BE33F00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0237935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BED8BDE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56 (19.4%)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31BA489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55(19.8%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683D86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(1.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125C8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</w:tr>
      <w:tr w:rsidR="00033DE2" w:rsidRPr="00033DE2" w14:paraId="27F9C662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7F4B891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2597D26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32 (80.6%)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E22F8E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23(80.2%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EB4083F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9(99.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D0732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</w:tr>
      <w:tr w:rsidR="00033DE2" w:rsidRPr="00033DE2" w14:paraId="2E394858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43C6070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Duration of Treatment (years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B4C836E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4.32±2.877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15AC52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4.36±2.85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24AAA8E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.20±2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E02A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2092</w:t>
            </w:r>
          </w:p>
        </w:tc>
      </w:tr>
      <w:tr w:rsidR="00033DE2" w:rsidRPr="00033DE2" w14:paraId="767B256E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69912DC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Blood Pressure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19757949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ABAA68F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59488E6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4CE4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</w:tr>
      <w:tr w:rsidR="00033DE2" w:rsidRPr="00033DE2" w14:paraId="7066827C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D57D569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Systolic (mmHg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DA2FF1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14.10±16.50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120655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14.00±16.4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2DC10C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15.60±1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D2E50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7638</w:t>
            </w:r>
          </w:p>
        </w:tc>
      </w:tr>
      <w:tr w:rsidR="00033DE2" w:rsidRPr="00033DE2" w14:paraId="72B1FCB3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7A8BD91" w14:textId="42EE1C6F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Diastolic (mmHg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F7D3A85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81.08±7.92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23AC7C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80.93±7.88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40FC1E4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85.30±8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E0711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0865</w:t>
            </w:r>
          </w:p>
        </w:tc>
      </w:tr>
      <w:tr w:rsidR="00033DE2" w:rsidRPr="00033DE2" w14:paraId="68047857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13863F4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B5F441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62.89±13.2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0C4B00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57.75±18.75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4A2C04F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63.07±13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86B98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2122</w:t>
            </w:r>
          </w:p>
        </w:tc>
      </w:tr>
      <w:tr w:rsidR="00033DE2" w:rsidRPr="00033DE2" w14:paraId="72C169CC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E897E72" w14:textId="6425247D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Height (m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BC490EA" w14:textId="76A22652" w:rsidR="00033DE2" w:rsidRPr="00033DE2" w:rsidRDefault="00E87FA4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.59</w:t>
            </w: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±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EF82F02" w14:textId="35743F84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.59</w:t>
            </w: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±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2303CF1" w14:textId="61B03D94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.61</w:t>
            </w: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±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E9B87" w14:textId="210356A1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7221</w:t>
            </w:r>
          </w:p>
        </w:tc>
      </w:tr>
      <w:tr w:rsidR="00033DE2" w:rsidRPr="00033DE2" w14:paraId="5A6FA2A5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</w:tcPr>
          <w:p w14:paraId="3147005B" w14:textId="4C0B2B0A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BMI (kg/m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0BE56021" w14:textId="72390DFE" w:rsidR="00033DE2" w:rsidRPr="00033DE2" w:rsidRDefault="00E87FA4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2.19</w:t>
            </w: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±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9A586E2" w14:textId="580D9506" w:rsidR="00033DE2" w:rsidRPr="00033DE2" w:rsidRDefault="00E87FA4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2.28</w:t>
            </w: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±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5E349572" w14:textId="12B68F1B" w:rsidR="00033DE2" w:rsidRPr="00033DE2" w:rsidRDefault="00E87FA4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9.92</w:t>
            </w: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±</w:t>
            </w: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560E4F" w14:textId="7A6FBB79" w:rsidR="00033DE2" w:rsidRPr="00E87FA4" w:rsidRDefault="00E87FA4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E87FA4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6825</w:t>
            </w:r>
          </w:p>
        </w:tc>
      </w:tr>
      <w:tr w:rsidR="00033DE2" w:rsidRPr="00033DE2" w14:paraId="794CB145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</w:tcPr>
          <w:p w14:paraId="397A4036" w14:textId="33F7B69D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Lipid parameters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21FE2445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2DC23DF0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0FCEF5F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BF7734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33DE2" w:rsidRPr="00033DE2" w14:paraId="1F880B12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104BC90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Total Cholesterol (mmol/L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DC280C2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4.41±0.99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9D25EE8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4.34±0.96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68FB3C0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6.09±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F9731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033DE2" w:rsidRPr="00033DE2" w14:paraId="72E1C104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11D63F7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Triglycerides (mmol/L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1F90DDF0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.48±0.72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39F068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.43±0.69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6CAF1D7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.61±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C9BC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033DE2" w:rsidRPr="00033DE2" w14:paraId="08373DBB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9B6A379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HDL-Cholesterol (mmol/L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EAA3DE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99±0.5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414FAA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99±0.5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3E042DD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96±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1F7A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8895</w:t>
            </w:r>
          </w:p>
        </w:tc>
      </w:tr>
      <w:tr w:rsidR="00033DE2" w:rsidRPr="00033DE2" w14:paraId="2088E658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A47E3E8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LDL-Cholesterol (mmol/L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2FF253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.01±1.18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1441C21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.95±1.16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CF7F3B5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4.60±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D38CE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0001</w:t>
            </w:r>
          </w:p>
        </w:tc>
      </w:tr>
      <w:tr w:rsidR="00033DE2" w:rsidRPr="00033DE2" w14:paraId="17D721E0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EF97797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Coronary Risk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36DA97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7.92±3.72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10BB46B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7.84±3.78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9153374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9.86±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3C707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0.274</w:t>
            </w:r>
          </w:p>
        </w:tc>
      </w:tr>
      <w:tr w:rsidR="00033DE2" w:rsidRPr="00033DE2" w14:paraId="12191AD9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33B490C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Dyslipidaemia n (%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46E0D75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89(30.9%)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D06E88C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88(31.7%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D13E852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(10.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48B19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033DE2" w:rsidRPr="00033DE2" w14:paraId="117B6452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</w:tcPr>
          <w:p w14:paraId="6827A55C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Hypertriglyceridemia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53FFB2E8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6(9.0%)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37F4B1F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23(8.3%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157199C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3(30.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249BD7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033DE2" w:rsidRPr="00033DE2" w14:paraId="7803E6E7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</w:tcPr>
          <w:p w14:paraId="45C44FC4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1734F1F7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04(36.1%)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5334973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03(37.1%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7B95ADDF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(1.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3C2FD6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33DE2" w:rsidRPr="00033DE2" w14:paraId="421D72BA" w14:textId="77777777" w:rsidTr="00033DE2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</w:tcPr>
          <w:p w14:paraId="48BE14AB" w14:textId="77777777" w:rsidR="00033DE2" w:rsidRPr="00033DE2" w:rsidRDefault="00033DE2" w:rsidP="008D58E6">
            <w:pPr>
              <w:spacing w:after="0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Low HDL-C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3F2BBB90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97(68.4%)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BC75C2E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189(67.9%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7A281485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color w:val="000000"/>
                <w:sz w:val="24"/>
                <w:szCs w:val="24"/>
              </w:rPr>
              <w:t>8(80.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A81AEA" w14:textId="77777777" w:rsidR="00033DE2" w:rsidRPr="00033DE2" w:rsidRDefault="00033DE2" w:rsidP="00033DE2">
            <w:pPr>
              <w:spacing w:after="0"/>
              <w:jc w:val="center"/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</w:pPr>
            <w:r w:rsidRPr="00033DE2">
              <w:rPr>
                <w:rFonts w:ascii="Adobe Devanagari" w:eastAsia="Times New Roman" w:hAnsi="Adobe Devanagari" w:cs="Adobe Devanagari"/>
                <w:b/>
                <w:bCs/>
                <w:color w:val="000000"/>
                <w:sz w:val="24"/>
                <w:szCs w:val="24"/>
              </w:rPr>
              <w:t>0.076</w:t>
            </w:r>
          </w:p>
        </w:tc>
      </w:tr>
    </w:tbl>
    <w:p w14:paraId="22DB107D" w14:textId="0C0A0E22" w:rsidR="00464509" w:rsidRPr="00033DE2" w:rsidRDefault="00464509" w:rsidP="00464509">
      <w:pPr>
        <w:jc w:val="both"/>
        <w:rPr>
          <w:rFonts w:ascii="Adobe Devanagari" w:hAnsi="Adobe Devanagari" w:cs="Adobe Devanagari"/>
          <w:sz w:val="24"/>
          <w:szCs w:val="24"/>
        </w:rPr>
      </w:pPr>
      <w:bookmarkStart w:id="0" w:name="_GoBack"/>
      <w:bookmarkEnd w:id="0"/>
      <w:proofErr w:type="spellStart"/>
      <w:r w:rsidRPr="00033DE2">
        <w:rPr>
          <w:rFonts w:ascii="Adobe Devanagari" w:hAnsi="Adobe Devanagari" w:cs="Adobe Devanagari"/>
          <w:b/>
          <w:sz w:val="24"/>
          <w:szCs w:val="24"/>
          <w:vertAlign w:val="superscript"/>
        </w:rPr>
        <w:t>a</w:t>
      </w:r>
      <w:r w:rsidRPr="00033DE2">
        <w:rPr>
          <w:rFonts w:ascii="Adobe Devanagari" w:hAnsi="Adobe Devanagari" w:cs="Adobe Devanagari"/>
          <w:b/>
          <w:sz w:val="24"/>
          <w:szCs w:val="24"/>
        </w:rPr>
        <w:t>Fisher</w:t>
      </w:r>
      <w:proofErr w:type="spellEnd"/>
      <w:r w:rsidRPr="00033DE2">
        <w:rPr>
          <w:rFonts w:ascii="Adobe Devanagari" w:hAnsi="Adobe Devanagari" w:cs="Adobe Devanagari"/>
          <w:b/>
          <w:sz w:val="24"/>
          <w:szCs w:val="24"/>
        </w:rPr>
        <w:t xml:space="preserve"> exact text, HDL-C=High Density Lipoprotein, LDL=Low Density Lipoprotein, PI=Protease Inhibitor, ART=Antiretroviral Therapy, p&lt;0.05=Statistically Significant</w:t>
      </w:r>
      <w:r w:rsidRPr="00033DE2">
        <w:rPr>
          <w:rFonts w:ascii="Adobe Devanagari" w:hAnsi="Adobe Devanagari" w:cs="Adobe Devanagari"/>
          <w:sz w:val="24"/>
          <w:szCs w:val="24"/>
        </w:rPr>
        <w:t>.</w:t>
      </w:r>
    </w:p>
    <w:p w14:paraId="49144DA6" w14:textId="77777777" w:rsidR="00464509" w:rsidRPr="00033DE2" w:rsidRDefault="00464509" w:rsidP="00464509">
      <w:pPr>
        <w:rPr>
          <w:rFonts w:ascii="Adobe Devanagari" w:hAnsi="Adobe Devanagari" w:cs="Adobe Devanagari"/>
          <w:sz w:val="24"/>
          <w:szCs w:val="24"/>
        </w:rPr>
      </w:pPr>
    </w:p>
    <w:p w14:paraId="31B78581" w14:textId="77777777" w:rsidR="00B20C57" w:rsidRPr="00033DE2" w:rsidRDefault="00B20C57">
      <w:pPr>
        <w:rPr>
          <w:rFonts w:ascii="Adobe Devanagari" w:hAnsi="Adobe Devanagari" w:cs="Adobe Devanagari"/>
          <w:sz w:val="24"/>
          <w:szCs w:val="24"/>
        </w:rPr>
      </w:pPr>
    </w:p>
    <w:sectPr w:rsidR="00B20C57" w:rsidRPr="00033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altName w:val="Cambria Math"/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xMDMzMLQwM7Y0NzFS0lEKTi0uzszPAykwqgUA50Jb2CwAAAA="/>
  </w:docVars>
  <w:rsids>
    <w:rsidRoot w:val="00464509"/>
    <w:rsid w:val="00033DE2"/>
    <w:rsid w:val="00071D16"/>
    <w:rsid w:val="00312043"/>
    <w:rsid w:val="00464509"/>
    <w:rsid w:val="00861ECE"/>
    <w:rsid w:val="00B20C57"/>
    <w:rsid w:val="00BF05C6"/>
    <w:rsid w:val="00E8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04208"/>
  <w15:chartTrackingRefBased/>
  <w15:docId w15:val="{C625B927-2EC0-48CF-8F51-43E1D2E4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6450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E2"/>
    <w:rPr>
      <w:rFonts w:ascii="Segoe UI" w:eastAsiaTheme="minorEastAsia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cheampong</dc:creator>
  <cp:keywords/>
  <dc:description/>
  <cp:lastModifiedBy>Emmanuel Acheampong</cp:lastModifiedBy>
  <cp:revision>4</cp:revision>
  <dcterms:created xsi:type="dcterms:W3CDTF">2019-08-05T13:50:00Z</dcterms:created>
  <dcterms:modified xsi:type="dcterms:W3CDTF">2019-11-04T11:18:00Z</dcterms:modified>
</cp:coreProperties>
</file>